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2_ Links to repositories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Link to Figshare repository:</w:t>
      </w:r>
    </w:p>
    <w:p w:rsidR="00000000" w:rsidDel="00000000" w:rsidP="00000000" w:rsidRDefault="00000000" w:rsidRPr="00000000" w14:paraId="00000003">
      <w:pPr>
        <w:rPr/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figshare.com/projects/Comparing_feature_selection_and_machine_learning_approaches_for_predicting_CYP2D6_methylation_from_genetic_variations/178203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160" w:line="240" w:lineRule="auto"/>
        <w:ind w:left="720" w:hanging="360"/>
        <w:jc w:val="both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cripts for genotype imputation</w:t>
      </w:r>
    </w:p>
    <w:p w:rsidR="00000000" w:rsidDel="00000000" w:rsidP="00000000" w:rsidRDefault="00000000" w:rsidRPr="00000000" w14:paraId="00000006">
      <w:pPr>
        <w:spacing w:after="16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bitbucket.org/sics-sb/gusto-imputation.git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07">
      <w:pPr>
        <w:spacing w:after="160"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https://github.com/natacha-beck/imputePrepSanger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figshare.com/projects/Comparing_feature_selection_and_machine_learning_approaches_for_predicting_CYP2D6_methylation_from_genetic_variations/178203" TargetMode="External"/><Relationship Id="rId7" Type="http://schemas.openxmlformats.org/officeDocument/2006/relationships/hyperlink" Target="https://bitbucket.org/sics-sb/gusto-imputation.git" TargetMode="External"/><Relationship Id="rId8" Type="http://schemas.openxmlformats.org/officeDocument/2006/relationships/hyperlink" Target="https://github.com/natacha-beck/imputePrepSang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